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1"/>
        <w:gridCol w:w="4125"/>
        <w:gridCol w:w="3046"/>
      </w:tblGrid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b/>
                <w:b/>
              </w:rPr>
            </w:pPr>
            <w:r>
              <w:rPr>
                <w:b/>
              </w:rPr>
              <w:t>Primer oligonucleotides (5’-3’)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b/>
                <w:b/>
              </w:rPr>
            </w:pPr>
            <w:r>
              <w:rPr>
                <w:b/>
              </w:rPr>
              <w:t>Product size (base pairs)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APDH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orward: GCCTCCTGCACCACCAACTG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Reverse: CGACGCCTGCTTCACCACCTTCT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351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EBNA1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orward: TATGACAAAGCCCGCTCCTAC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Reverse: TCACCCTCATCTCCATCACC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162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LMP1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orward: CCCCCACTCTGCTCTCAAAA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b/>
                <w:b/>
              </w:rPr>
            </w:pPr>
            <w:r>
              <w:rPr/>
              <w:t>Reverse: CCGTGGGGGTCGTCATCAT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Variable around 485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LMP2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orward: TGCTGCTACTACTGCCTTAC</w:t>
            </w:r>
          </w:p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Reverse: TGAACAGAGCCCTGCAATG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185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BARF1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Forward:</w:t>
            </w:r>
            <w:r>
              <w:rPr>
                <w:b/>
              </w:rPr>
              <w:t xml:space="preserve"> </w:t>
            </w:r>
            <w:r>
              <w:rPr/>
              <w:t>GGCTGTCACCGCTTTCTTGG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/>
              <w:t>Reverse: AGGTGTTGGCACTTCTGTGG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203</w:t>
            </w:r>
          </w:p>
        </w:tc>
      </w:tr>
    </w:tbl>
    <w:p>
      <w:pPr>
        <w:pStyle w:val="Normal"/>
        <w:spacing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8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13:46:00Z</dcterms:created>
  <dc:creator>arrandjr</dc:creator>
  <dc:description/>
  <cp:keywords/>
  <dc:language>en-US</dc:language>
  <cp:lastModifiedBy>arrandjr</cp:lastModifiedBy>
  <dcterms:modified xsi:type="dcterms:W3CDTF">2012-06-26T07:40:00Z</dcterms:modified>
  <cp:revision>18</cp:revision>
  <dc:subject/>
  <dc:title/>
</cp:coreProperties>
</file>